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2F3" w:rsidRPr="00A27DAC" w:rsidRDefault="003B32F3" w:rsidP="003B32F3">
      <w:pPr>
        <w:rPr>
          <w:rFonts w:ascii="Times New Roman" w:hAnsi="Times New Roman"/>
          <w:b/>
          <w:szCs w:val="21"/>
        </w:rPr>
      </w:pPr>
      <w:bookmarkStart w:id="0" w:name="_GoBack"/>
      <w:r w:rsidRPr="00A27DAC">
        <w:rPr>
          <w:rFonts w:ascii="Times New Roman" w:hAnsi="Times New Roman"/>
          <w:b/>
          <w:szCs w:val="21"/>
        </w:rPr>
        <w:t xml:space="preserve">Table S1. </w:t>
      </w:r>
      <w:proofErr w:type="spellStart"/>
      <w:r w:rsidRPr="00A27DAC">
        <w:rPr>
          <w:rFonts w:ascii="Times New Roman" w:hAnsi="Times New Roman"/>
          <w:b/>
          <w:szCs w:val="21"/>
        </w:rPr>
        <w:t>GenBank</w:t>
      </w:r>
      <w:proofErr w:type="spellEnd"/>
      <w:r w:rsidRPr="00A27DAC">
        <w:rPr>
          <w:rFonts w:ascii="Times New Roman" w:hAnsi="Times New Roman"/>
          <w:b/>
          <w:szCs w:val="21"/>
        </w:rPr>
        <w:t xml:space="preserve"> accession numbers for mitochondrial genome sequences of the </w:t>
      </w:r>
      <w:bookmarkEnd w:id="0"/>
      <w:proofErr w:type="spellStart"/>
      <w:r w:rsidRPr="00A27DAC">
        <w:rPr>
          <w:rFonts w:ascii="Times New Roman" w:hAnsi="Times New Roman"/>
          <w:b/>
          <w:szCs w:val="21"/>
        </w:rPr>
        <w:t>Percoidei</w:t>
      </w:r>
      <w:proofErr w:type="spellEnd"/>
      <w:r w:rsidRPr="00A27DAC">
        <w:rPr>
          <w:rFonts w:ascii="Times New Roman" w:hAnsi="Times New Roman"/>
          <w:b/>
          <w:szCs w:val="21"/>
        </w:rPr>
        <w:t xml:space="preserve"> species used in phylogenetic analysis.</w:t>
      </w:r>
    </w:p>
    <w:p w:rsidR="003B32F3" w:rsidRDefault="003B32F3">
      <w:pPr>
        <w:rPr>
          <w:sz w:val="22"/>
          <w:szCs w:val="22"/>
        </w:rPr>
      </w:pPr>
    </w:p>
    <w:tbl>
      <w:tblPr>
        <w:tblW w:w="0" w:type="auto"/>
        <w:jc w:val="center"/>
        <w:tblBorders>
          <w:bottom w:val="single" w:sz="4" w:space="0" w:color="auto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782"/>
        <w:gridCol w:w="2828"/>
        <w:gridCol w:w="1514"/>
      </w:tblGrid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Accession No.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Acropom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Doederleini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beryco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9867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Arri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rripi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tru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5787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Caes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Pterocaesio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ti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4408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Carang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aranx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melampyg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4406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Centr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Spicar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maen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9854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Centrar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Micropter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salm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4686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haetodon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uripe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9870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Emmelichthy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mmelichthy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struhsakeri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4407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Enopl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noplos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rmat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3181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Epinephe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ethaloperc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rog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C593376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nyperodon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leucogrammic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GQ131336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ephalopholi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r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C593377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ephalopholis</w:t>
            </w:r>
            <w:proofErr w:type="spellEnd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sonnera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C593378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romilepte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ltive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C593375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pinephel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ka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EU043377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pinephel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reo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C593374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pinephel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wo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JX109835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pinephel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brune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JQ518289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pinephel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oi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EU043376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pinephel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pistic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C593373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pinephel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fuscoguttat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JX119192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pinephel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lanceolat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HQ660062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pinephel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moar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JQ518290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pinephel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trima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C593372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Hyporthod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octofasci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JX135579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Hyporthod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septemfasciat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FJ594966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Plectropom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reo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C262636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Plectropom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leopard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JQ420074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Triso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dermopt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C593371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Variol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lbimarg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C593370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Variol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lou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C593369</w:t>
            </w:r>
            <w:r w:rsidR="004B690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Kyphos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inerascen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3138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L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Late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alcarifer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7439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Lutjan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rgentimaculat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6661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Mal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Branchiosteg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lb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2905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Monodact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Monodactyl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rgente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9858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Oplegna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Oplegnath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fasciat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0968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Pentacero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Histiopter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typ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5786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Per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Etheostom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radiosum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5254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Pom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entropyge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loricul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9872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Pomadasy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Parapristipom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trilineatum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9857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ollichthy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lucid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4350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Hypoplectr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gemm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3832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Sillag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Sillago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siham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6672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Siniper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Siniperc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huatsi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5822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Pagr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auriga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05146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Therap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Rhynchopelate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oxyrhynch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3141</w:t>
            </w:r>
          </w:p>
        </w:tc>
      </w:tr>
      <w:tr w:rsidR="003B32F3" w:rsidRPr="003B32F3" w:rsidTr="0067675B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Toxo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Toxote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>chatareus</w:t>
            </w:r>
            <w:proofErr w:type="spellEnd"/>
            <w:r w:rsidRPr="003B32F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32F3" w:rsidRPr="003B32F3" w:rsidRDefault="003B32F3" w:rsidP="006767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2F3">
              <w:rPr>
                <w:rFonts w:ascii="Times New Roman" w:hAnsi="Times New Roman" w:cs="Times New Roman"/>
                <w:sz w:val="22"/>
                <w:szCs w:val="22"/>
              </w:rPr>
              <w:t>NC_013151</w:t>
            </w:r>
          </w:p>
        </w:tc>
      </w:tr>
    </w:tbl>
    <w:p w:rsidR="003B32F3" w:rsidRPr="003B32F3" w:rsidRDefault="004B6904" w:rsidP="004B6904">
      <w:pPr>
        <w:ind w:firstLine="720"/>
        <w:rPr>
          <w:sz w:val="22"/>
          <w:szCs w:val="22"/>
        </w:rPr>
      </w:pPr>
      <w:r>
        <w:rPr>
          <w:rFonts w:ascii="Times New Roman" w:hAnsi="Times New Roman"/>
        </w:rPr>
        <w:t>*S</w:t>
      </w:r>
      <w:r>
        <w:rPr>
          <w:rFonts w:ascii="Times New Roman" w:hAnsi="Times New Roman"/>
        </w:rPr>
        <w:t>equenced in this study.</w:t>
      </w:r>
    </w:p>
    <w:sectPr w:rsidR="003B32F3" w:rsidRPr="003B32F3" w:rsidSect="003B32F3">
      <w:pgSz w:w="12240" w:h="15840"/>
      <w:pgMar w:top="1440" w:right="1800" w:bottom="72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0BE" w:rsidRDefault="004E60BE" w:rsidP="003B32F3">
      <w:r>
        <w:separator/>
      </w:r>
    </w:p>
  </w:endnote>
  <w:endnote w:type="continuationSeparator" w:id="0">
    <w:p w:rsidR="004E60BE" w:rsidRDefault="004E60BE" w:rsidP="003B3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0BE" w:rsidRDefault="004E60BE" w:rsidP="003B32F3">
      <w:r>
        <w:separator/>
      </w:r>
    </w:p>
  </w:footnote>
  <w:footnote w:type="continuationSeparator" w:id="0">
    <w:p w:rsidR="004E60BE" w:rsidRDefault="004E60BE" w:rsidP="003B3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2F3"/>
    <w:rsid w:val="00012FDC"/>
    <w:rsid w:val="00301DF2"/>
    <w:rsid w:val="003B32F3"/>
    <w:rsid w:val="004B6904"/>
    <w:rsid w:val="004E60BE"/>
    <w:rsid w:val="00934862"/>
    <w:rsid w:val="00A2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32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2F3"/>
  </w:style>
  <w:style w:type="paragraph" w:styleId="Footer">
    <w:name w:val="footer"/>
    <w:basedOn w:val="Normal"/>
    <w:link w:val="FooterChar"/>
    <w:uiPriority w:val="99"/>
    <w:unhideWhenUsed/>
    <w:rsid w:val="003B32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2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32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2F3"/>
  </w:style>
  <w:style w:type="paragraph" w:styleId="Footer">
    <w:name w:val="footer"/>
    <w:basedOn w:val="Normal"/>
    <w:link w:val="FooterChar"/>
    <w:uiPriority w:val="99"/>
    <w:unhideWhenUsed/>
    <w:rsid w:val="003B32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UC</Company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jin</dc:creator>
  <cp:lastModifiedBy>xuan</cp:lastModifiedBy>
  <cp:revision>4</cp:revision>
  <dcterms:created xsi:type="dcterms:W3CDTF">2013-07-18T16:38:00Z</dcterms:created>
  <dcterms:modified xsi:type="dcterms:W3CDTF">2013-07-19T02:59:00Z</dcterms:modified>
</cp:coreProperties>
</file>